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bookmarkStart w:id="0" w:name="_GoBack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ediating effect of beta cell function and insulin resistance on the association between ALDH2 genotype and diabetes in male participants</w:t>
      </w:r>
      <w:bookmarkEnd w:id="0"/>
    </w:p>
    <w:tbl>
      <w:tblPr>
        <w:tblStyle w:val="2"/>
        <w:tblW w:w="909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923"/>
        <w:gridCol w:w="1559"/>
        <w:gridCol w:w="1629"/>
        <w:gridCol w:w="1559"/>
        <w:gridCol w:w="1487"/>
        <w:gridCol w:w="80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057" w:type="dxa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Male Diabetes</w:t>
            </w:r>
          </w:p>
        </w:tc>
        <w:tc>
          <w:tcPr>
            <w:tcW w:w="1559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 xml:space="preserve">irect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ffec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 xml:space="preserve">) </w:t>
            </w:r>
          </w:p>
        </w:tc>
        <w:tc>
          <w:tcPr>
            <w:tcW w:w="1629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 xml:space="preserve">ndirect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ffec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OR)</w:t>
            </w:r>
          </w:p>
        </w:tc>
        <w:tc>
          <w:tcPr>
            <w:tcW w:w="1559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 xml:space="preserve">otal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ffec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OR)</w:t>
            </w:r>
          </w:p>
        </w:tc>
        <w:tc>
          <w:tcPr>
            <w:tcW w:w="1487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 xml:space="preserve">roportio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ediate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808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valu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val="en-US" w:eastAsia="zh-CN" w:bidi="ar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05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HOMA-IR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62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48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80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Adjusting Model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95% C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0.807</w:t>
            </w:r>
          </w:p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[0.656, 0.988]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0.895</w:t>
            </w:r>
          </w:p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[0.815, 0.96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0.722</w:t>
            </w:r>
          </w:p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[0.571, 0.925]</w:t>
            </w:r>
          </w:p>
        </w:tc>
        <w:tc>
          <w:tcPr>
            <w:tcW w:w="148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bidi="ar"/>
              </w:rPr>
              <w:t>30.5</w:t>
            </w:r>
          </w:p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bidi="ar"/>
              </w:rPr>
              <w:t>[9.9, 92.3]</w:t>
            </w:r>
          </w:p>
        </w:tc>
        <w:tc>
          <w:tcPr>
            <w:tcW w:w="80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bidi="ar"/>
              </w:rPr>
              <w:t>0.0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134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valu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785</w:t>
            </w:r>
          </w:p>
        </w:tc>
        <w:tc>
          <w:tcPr>
            <w:tcW w:w="1629" w:type="dxa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48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.117</w:t>
            </w:r>
          </w:p>
        </w:tc>
        <w:tc>
          <w:tcPr>
            <w:tcW w:w="1487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808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Adjusting Model 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95% C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0.793</w:t>
            </w:r>
          </w:p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[0.616, 1.007]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0.982</w:t>
            </w:r>
          </w:p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[0.897, 1.05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0.778</w:t>
            </w:r>
          </w:p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[0.586, 0.998]</w:t>
            </w:r>
          </w:p>
        </w:tc>
        <w:tc>
          <w:tcPr>
            <w:tcW w:w="148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6.6</w:t>
            </w:r>
          </w:p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[-53.7, 54.0]</w:t>
            </w:r>
          </w:p>
        </w:tc>
        <w:tc>
          <w:tcPr>
            <w:tcW w:w="80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0.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134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valu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83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1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889</w:t>
            </w:r>
          </w:p>
        </w:tc>
        <w:tc>
          <w:tcPr>
            <w:tcW w:w="1487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808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057" w:type="dxa"/>
            <w:gridSpan w:val="2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HOMA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be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Adjusting Model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95% C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0.741</w:t>
            </w:r>
          </w:p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[0.608, 0.942]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0.986</w:t>
            </w:r>
          </w:p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[0.954, 1.02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0.730</w:t>
            </w:r>
          </w:p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[0.579, 0.929]</w:t>
            </w:r>
          </w:p>
        </w:tc>
        <w:tc>
          <w:tcPr>
            <w:tcW w:w="148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4.0</w:t>
            </w:r>
          </w:p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[-7.6, 24.6]</w:t>
            </w:r>
          </w:p>
        </w:tc>
        <w:tc>
          <w:tcPr>
            <w:tcW w:w="80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0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134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valu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2.03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1.1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2.081</w:t>
            </w:r>
          </w:p>
        </w:tc>
        <w:tc>
          <w:tcPr>
            <w:tcW w:w="1487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808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Adjusting Model 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95% CI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0.758</w:t>
            </w:r>
          </w:p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[0.600, 0.994]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1.012</w:t>
            </w:r>
          </w:p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[0.986, 1.064]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0.767</w:t>
            </w:r>
          </w:p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[0.603, 1.010]</w:t>
            </w:r>
          </w:p>
        </w:tc>
        <w:tc>
          <w:tcPr>
            <w:tcW w:w="148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-4.0</w:t>
            </w:r>
          </w:p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[-114.6, 11.3]</w:t>
            </w:r>
          </w:p>
        </w:tc>
        <w:tc>
          <w:tcPr>
            <w:tcW w:w="80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0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134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valu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1.884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1.46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2.200</w:t>
            </w:r>
          </w:p>
        </w:tc>
        <w:tc>
          <w:tcPr>
            <w:tcW w:w="1487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808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9099" w:type="dxa"/>
            <w:gridSpan w:val="7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Times New Roman" w:cs="Times New Roman"/>
                <w:bCs/>
                <w:sz w:val="20"/>
                <w:szCs w:val="20"/>
                <w:highlight w:val="none"/>
                <w:lang w:val="en-US" w:eastAsia="zh-CN"/>
              </w:rPr>
              <w:t xml:space="preserve">Model 1 include age, smoke, education, physical activity, family history of diabetes, </w:t>
            </w:r>
            <w:r>
              <w:rPr>
                <w:rFonts w:hint="eastAsia" w:ascii="Times New Roman" w:hAnsi="Times New Roman" w:eastAsia="Times New Roman" w:cs="Times New Roman"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LDL-C, HDL-C and hypertension. Model 2=Model 1+BMI+WC.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Both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value and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value derived from the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CMAverse 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package.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  <w:lang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≤0.05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UyYWI4ZTIzZTUxZmExZDU0NWRmY2EyMzcxYTI0Y2IifQ=="/>
  </w:docVars>
  <w:rsids>
    <w:rsidRoot w:val="4E62553B"/>
    <w:rsid w:val="15C335A2"/>
    <w:rsid w:val="3EFB795C"/>
    <w:rsid w:val="4E625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4T03:25:00Z</dcterms:created>
  <dc:creator>疯狗</dc:creator>
  <cp:lastModifiedBy>疯狗</cp:lastModifiedBy>
  <dcterms:modified xsi:type="dcterms:W3CDTF">2024-03-27T09:01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37EA8FB2DBE2451AAD0C68AEEDD3049A_11</vt:lpwstr>
  </property>
</Properties>
</file>